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1700"/>
        <w:gridCol w:w="7660"/>
      </w:tblGrid>
      <w:tr w:rsidR="000A1AF9" w:rsidRPr="006153AF" w:rsidTr="00A11F2B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48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153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rimer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48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153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equence</w:t>
            </w:r>
          </w:p>
        </w:tc>
      </w:tr>
      <w:tr w:rsidR="000A1AF9" w:rsidRPr="006153AF" w:rsidTr="00A11F2B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II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86N)_fo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´-CACCGGGGAAAACGGTGACGGTAAAATC-3´ </w:t>
            </w: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II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I86N)_rev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´-GATTTTACCGTCACCGTTTTCCCCGGTG-3´</w:t>
            </w: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II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prom_for</w:t>
            </w:r>
            <w:proofErr w:type="spellEnd"/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´-CTAGGACTCCCTGGTCAAGGGTTCACC-3´ </w:t>
            </w: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II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ter_rev</w:t>
            </w:r>
            <w:proofErr w:type="spellEnd"/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´-CCAACATTAACGCATATGGATCGAGCTCGCAACCG-GAAAGCTAATCTCAAAAAG-3´ </w:t>
            </w: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15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lr0402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fo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´-GCCTACTTTAATTGTCGCCACGGGTAAC-3´</w:t>
            </w: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15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slr0402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rev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´-GAGCTCGATCCATATGCGTTAATGTTGGGCAGATTGAGACAAGTCTC-3´</w:t>
            </w: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153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pec</w:t>
            </w:r>
            <w:r w:rsidRPr="006153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for</w:t>
            </w:r>
            <w:proofErr w:type="spellEnd"/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'-GATCGAGCTCTTGACCGAACGCAGCGGTGGTAACG-3'</w:t>
            </w: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153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pec</w:t>
            </w:r>
            <w:r w:rsidRPr="006153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  <w:lang w:eastAsia="de-DE"/>
              </w:rPr>
              <w:t>r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rev</w:t>
            </w:r>
            <w:proofErr w:type="spellEnd"/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'-CAAATTCTGTTTTATCAGACCGCTTCTGCTTATTTGCCGACTACCTT-GGTGATCTCG-3'</w:t>
            </w: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153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er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for</w:t>
            </w:r>
            <w:proofErr w:type="spellEnd"/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'-GCAGAAGCGGTCTGATAAAACAGAATTTG-3'</w:t>
            </w:r>
          </w:p>
        </w:tc>
      </w:tr>
      <w:tr w:rsidR="000A1AF9" w:rsidRPr="006153AF" w:rsidTr="00A11F2B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153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Ter</w:t>
            </w: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_rev</w:t>
            </w:r>
            <w:proofErr w:type="spellEnd"/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'-GATCCATATGGAGTTTGTAGAAACGCAAAAAGGCCATC-3'</w:t>
            </w:r>
          </w:p>
        </w:tc>
      </w:tr>
      <w:tr w:rsidR="000A1AF9" w:rsidRPr="006153AF" w:rsidTr="00A11F2B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AF9" w:rsidRPr="006153AF" w:rsidRDefault="000A1AF9" w:rsidP="00A11F2B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61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7E545B" w:rsidRDefault="007E545B"/>
    <w:sectPr w:rsidR="007E545B" w:rsidSect="007E54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A1AF9"/>
    <w:rsid w:val="0001435F"/>
    <w:rsid w:val="000A1AF9"/>
    <w:rsid w:val="000C3D89"/>
    <w:rsid w:val="00116826"/>
    <w:rsid w:val="001C6FB1"/>
    <w:rsid w:val="002C2391"/>
    <w:rsid w:val="00654EA9"/>
    <w:rsid w:val="007B63FC"/>
    <w:rsid w:val="007E545B"/>
    <w:rsid w:val="009D5187"/>
    <w:rsid w:val="00B04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1AF9"/>
    <w:rPr>
      <w:rFonts w:ascii="Calibri" w:eastAsia="Calibri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4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ra 2</dc:creator>
  <cp:lastModifiedBy>Tecra 2</cp:lastModifiedBy>
  <cp:revision>1</cp:revision>
  <dcterms:created xsi:type="dcterms:W3CDTF">2015-07-28T10:04:00Z</dcterms:created>
  <dcterms:modified xsi:type="dcterms:W3CDTF">2015-07-28T10:06:00Z</dcterms:modified>
</cp:coreProperties>
</file>